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5BCB42" w14:textId="2022938F" w:rsidR="001C0243" w:rsidRPr="00F363B5" w:rsidRDefault="0064099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F363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.</w:t>
      </w:r>
      <w:r w:rsidRPr="00F363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36C1D" w:rsidRPr="00F363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oanna Briggs Institute </w:t>
      </w:r>
      <w:r w:rsidRPr="00F363B5">
        <w:rPr>
          <w:rFonts w:ascii="Times New Roman" w:hAnsi="Times New Roman" w:cs="Times New Roman"/>
          <w:color w:val="000000" w:themeColor="text1"/>
          <w:sz w:val="24"/>
          <w:szCs w:val="24"/>
        </w:rPr>
        <w:t>quality assessment scale for case series.</w:t>
      </w:r>
    </w:p>
    <w:tbl>
      <w:tblPr>
        <w:tblW w:w="9666" w:type="dxa"/>
        <w:tblInd w:w="-303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1"/>
        <w:gridCol w:w="835"/>
        <w:gridCol w:w="620"/>
        <w:gridCol w:w="620"/>
        <w:gridCol w:w="682"/>
        <w:gridCol w:w="620"/>
        <w:gridCol w:w="682"/>
        <w:gridCol w:w="283"/>
        <w:gridCol w:w="620"/>
        <w:gridCol w:w="682"/>
        <w:gridCol w:w="620"/>
        <w:gridCol w:w="620"/>
        <w:gridCol w:w="861"/>
      </w:tblGrid>
      <w:tr w:rsidR="00F363B5" w:rsidRPr="00F363B5" w14:paraId="433E80A4" w14:textId="77777777" w:rsidTr="005C759E">
        <w:trPr>
          <w:trHeight w:val="354"/>
        </w:trPr>
        <w:tc>
          <w:tcPr>
            <w:tcW w:w="192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9918369" w14:textId="77777777" w:rsidR="001C0243" w:rsidRPr="00F363B5" w:rsidRDefault="006409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1" w:name="_Hlk39239892"/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uthor</w:t>
            </w:r>
          </w:p>
        </w:tc>
        <w:tc>
          <w:tcPr>
            <w:tcW w:w="83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E6B2437" w14:textId="77777777" w:rsidR="001C0243" w:rsidRPr="00F363B5" w:rsidRDefault="006409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ar</w:t>
            </w:r>
          </w:p>
        </w:tc>
        <w:tc>
          <w:tcPr>
            <w:tcW w:w="6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F59405A" w14:textId="77777777" w:rsidR="001C0243" w:rsidRPr="00F363B5" w:rsidRDefault="006409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Q1</w:t>
            </w:r>
          </w:p>
        </w:tc>
        <w:tc>
          <w:tcPr>
            <w:tcW w:w="6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E06859A" w14:textId="77777777" w:rsidR="001C0243" w:rsidRPr="00F363B5" w:rsidRDefault="006409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Q2</w:t>
            </w:r>
          </w:p>
        </w:tc>
        <w:tc>
          <w:tcPr>
            <w:tcW w:w="68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B4034AC" w14:textId="77777777" w:rsidR="001C0243" w:rsidRPr="00F363B5" w:rsidRDefault="006409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Q3</w:t>
            </w:r>
          </w:p>
        </w:tc>
        <w:tc>
          <w:tcPr>
            <w:tcW w:w="6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9316827" w14:textId="77777777" w:rsidR="001C0243" w:rsidRPr="00F363B5" w:rsidRDefault="006409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Q4</w:t>
            </w:r>
          </w:p>
        </w:tc>
        <w:tc>
          <w:tcPr>
            <w:tcW w:w="68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7756673" w14:textId="77777777" w:rsidR="001C0243" w:rsidRPr="00F363B5" w:rsidRDefault="006409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Q5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7DE83226" w14:textId="77777777" w:rsidR="001C0243" w:rsidRPr="00F363B5" w:rsidRDefault="001C02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FD8DCFB" w14:textId="77777777" w:rsidR="001C0243" w:rsidRPr="00F363B5" w:rsidRDefault="006409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Q6</w:t>
            </w:r>
          </w:p>
        </w:tc>
        <w:tc>
          <w:tcPr>
            <w:tcW w:w="68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DA268B7" w14:textId="77777777" w:rsidR="001C0243" w:rsidRPr="00F363B5" w:rsidRDefault="006409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Q7</w:t>
            </w:r>
          </w:p>
        </w:tc>
        <w:tc>
          <w:tcPr>
            <w:tcW w:w="6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A982505" w14:textId="77777777" w:rsidR="001C0243" w:rsidRPr="00F363B5" w:rsidRDefault="006409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Q8</w:t>
            </w:r>
          </w:p>
        </w:tc>
        <w:tc>
          <w:tcPr>
            <w:tcW w:w="6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9D12A46" w14:textId="77777777" w:rsidR="001C0243" w:rsidRPr="00F363B5" w:rsidRDefault="006409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Q9</w:t>
            </w:r>
          </w:p>
        </w:tc>
        <w:tc>
          <w:tcPr>
            <w:tcW w:w="86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84FAA21" w14:textId="77777777" w:rsidR="001C0243" w:rsidRPr="00F363B5" w:rsidRDefault="0064099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otal </w:t>
            </w:r>
          </w:p>
        </w:tc>
      </w:tr>
      <w:tr w:rsidR="00F363B5" w:rsidRPr="00F363B5" w14:paraId="01FA6A1E" w14:textId="77777777" w:rsidTr="005C759E">
        <w:trPr>
          <w:trHeight w:val="354"/>
        </w:trPr>
        <w:tc>
          <w:tcPr>
            <w:tcW w:w="192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FD9E673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ai et al.</w:t>
            </w:r>
          </w:p>
        </w:tc>
        <w:tc>
          <w:tcPr>
            <w:tcW w:w="83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56A9F91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20</w:t>
            </w:r>
          </w:p>
        </w:tc>
        <w:tc>
          <w:tcPr>
            <w:tcW w:w="6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6787D0F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</w:t>
            </w:r>
          </w:p>
        </w:tc>
        <w:tc>
          <w:tcPr>
            <w:tcW w:w="6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76253D6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0236F2BE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  <w:tc>
          <w:tcPr>
            <w:tcW w:w="6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10B06C4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F0F5954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3AE2F157" w14:textId="77777777" w:rsidR="001C0243" w:rsidRPr="00F363B5" w:rsidRDefault="001C0243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F5159F8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EF53DE2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  <w:tc>
          <w:tcPr>
            <w:tcW w:w="6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0153E930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0B258100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86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8D29712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\9</w:t>
            </w:r>
          </w:p>
        </w:tc>
      </w:tr>
      <w:tr w:rsidR="00F363B5" w:rsidRPr="00F363B5" w14:paraId="51104567" w14:textId="77777777" w:rsidTr="005C759E">
        <w:trPr>
          <w:trHeight w:val="354"/>
        </w:trPr>
        <w:tc>
          <w:tcPr>
            <w:tcW w:w="1921" w:type="dxa"/>
            <w:shd w:val="clear" w:color="auto" w:fill="auto"/>
            <w:noWrap/>
            <w:vAlign w:val="bottom"/>
          </w:tcPr>
          <w:p w14:paraId="7EC5B126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2" w:name="_Hlk59558805"/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eng et al.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14:paraId="0129FE1D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20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430659F4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65B5C10D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08BC0C1B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31292F5E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140AEE89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  <w:tc>
          <w:tcPr>
            <w:tcW w:w="283" w:type="dxa"/>
          </w:tcPr>
          <w:p w14:paraId="026DB8E4" w14:textId="77777777" w:rsidR="001C0243" w:rsidRPr="00F363B5" w:rsidRDefault="001C0243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465AC25E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22DF6B31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701FF583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151AA412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3A14F538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\9</w:t>
            </w:r>
          </w:p>
        </w:tc>
      </w:tr>
      <w:tr w:rsidR="00F363B5" w:rsidRPr="00F363B5" w14:paraId="36738908" w14:textId="77777777" w:rsidTr="005C759E">
        <w:trPr>
          <w:trHeight w:val="354"/>
        </w:trPr>
        <w:tc>
          <w:tcPr>
            <w:tcW w:w="1921" w:type="dxa"/>
            <w:shd w:val="clear" w:color="auto" w:fill="auto"/>
            <w:noWrap/>
            <w:vAlign w:val="bottom"/>
          </w:tcPr>
          <w:p w14:paraId="78435502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3" w:name="_Hlk59561633"/>
            <w:bookmarkEnd w:id="2"/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o Li et al.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14:paraId="4A2130B3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20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76563058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6389A0B2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31E6A8E7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78EA7065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54E6C1A9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  <w:tc>
          <w:tcPr>
            <w:tcW w:w="283" w:type="dxa"/>
          </w:tcPr>
          <w:p w14:paraId="33A04AAF" w14:textId="77777777" w:rsidR="001C0243" w:rsidRPr="00F363B5" w:rsidRDefault="001C0243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275DF0B2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59E79D53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258B6FFE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715419E5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42724FFE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\9</w:t>
            </w:r>
          </w:p>
        </w:tc>
      </w:tr>
      <w:bookmarkEnd w:id="3"/>
      <w:tr w:rsidR="00F363B5" w:rsidRPr="00F363B5" w14:paraId="0B30BF42" w14:textId="77777777" w:rsidTr="005C759E">
        <w:trPr>
          <w:trHeight w:val="354"/>
        </w:trPr>
        <w:tc>
          <w:tcPr>
            <w:tcW w:w="1921" w:type="dxa"/>
            <w:shd w:val="clear" w:color="auto" w:fill="auto"/>
            <w:noWrap/>
            <w:vAlign w:val="bottom"/>
          </w:tcPr>
          <w:p w14:paraId="095CD5DF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Xu et al.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14:paraId="498576F2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20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2030FED4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12ACC77C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096DA9EE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4F1CC6AF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1DFEFC65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  <w:tc>
          <w:tcPr>
            <w:tcW w:w="283" w:type="dxa"/>
          </w:tcPr>
          <w:p w14:paraId="5A2579D8" w14:textId="77777777" w:rsidR="001C0243" w:rsidRPr="00F363B5" w:rsidRDefault="001C0243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6AC0346C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6AA81515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4D3DBE84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54C29968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48840140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\9</w:t>
            </w:r>
          </w:p>
        </w:tc>
      </w:tr>
      <w:tr w:rsidR="00F363B5" w:rsidRPr="00F363B5" w14:paraId="24B4F630" w14:textId="77777777" w:rsidTr="005C759E">
        <w:trPr>
          <w:trHeight w:val="354"/>
        </w:trPr>
        <w:tc>
          <w:tcPr>
            <w:tcW w:w="1921" w:type="dxa"/>
            <w:shd w:val="clear" w:color="auto" w:fill="auto"/>
            <w:noWrap/>
            <w:vAlign w:val="bottom"/>
          </w:tcPr>
          <w:p w14:paraId="6825F3A2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an et al.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14:paraId="13007196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20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131231E8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3C113D6A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7C6DE4D2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1EF039E9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00EA6F99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  <w:tc>
          <w:tcPr>
            <w:tcW w:w="283" w:type="dxa"/>
          </w:tcPr>
          <w:p w14:paraId="3CC7ECCA" w14:textId="77777777" w:rsidR="001C0243" w:rsidRPr="00F363B5" w:rsidRDefault="001C0243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5CD3E1AA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47852BB9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5AEB2070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0948466D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34C27FFE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\9</w:t>
            </w:r>
          </w:p>
        </w:tc>
      </w:tr>
      <w:tr w:rsidR="00F363B5" w:rsidRPr="00F363B5" w14:paraId="5D8AD269" w14:textId="77777777" w:rsidTr="005C759E">
        <w:trPr>
          <w:trHeight w:val="354"/>
        </w:trPr>
        <w:tc>
          <w:tcPr>
            <w:tcW w:w="1921" w:type="dxa"/>
            <w:shd w:val="clear" w:color="auto" w:fill="auto"/>
            <w:noWrap/>
            <w:vAlign w:val="bottom"/>
          </w:tcPr>
          <w:p w14:paraId="4D554AC8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u et al.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14:paraId="5C22AF19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20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39A4471F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6E493F75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0B146B7C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296C30D1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36998151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  <w:tc>
          <w:tcPr>
            <w:tcW w:w="283" w:type="dxa"/>
          </w:tcPr>
          <w:p w14:paraId="3A02CD87" w14:textId="77777777" w:rsidR="001C0243" w:rsidRPr="00F363B5" w:rsidRDefault="001C0243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18938A5D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6F2FCED9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181F5C76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062AD7A3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349F479B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\9</w:t>
            </w:r>
          </w:p>
        </w:tc>
      </w:tr>
      <w:tr w:rsidR="00F363B5" w:rsidRPr="00F363B5" w14:paraId="0D037501" w14:textId="77777777" w:rsidTr="005C759E">
        <w:trPr>
          <w:trHeight w:val="354"/>
        </w:trPr>
        <w:tc>
          <w:tcPr>
            <w:tcW w:w="1921" w:type="dxa"/>
            <w:shd w:val="clear" w:color="auto" w:fill="auto"/>
            <w:noWrap/>
            <w:vAlign w:val="bottom"/>
          </w:tcPr>
          <w:p w14:paraId="31B6DC77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i et al.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14:paraId="4F347E4C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20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2BDE04E0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7F6DC1FD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30B80517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1EA818B3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31C86099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  <w:tc>
          <w:tcPr>
            <w:tcW w:w="283" w:type="dxa"/>
          </w:tcPr>
          <w:p w14:paraId="6F2E91B0" w14:textId="77777777" w:rsidR="001C0243" w:rsidRPr="00F363B5" w:rsidRDefault="001C0243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68981169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2CE0C861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467405E8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6C1378DC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4210791F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\9</w:t>
            </w:r>
          </w:p>
        </w:tc>
      </w:tr>
      <w:tr w:rsidR="00F363B5" w:rsidRPr="00F363B5" w14:paraId="6AA7C22D" w14:textId="77777777" w:rsidTr="005C759E">
        <w:trPr>
          <w:trHeight w:val="354"/>
        </w:trPr>
        <w:tc>
          <w:tcPr>
            <w:tcW w:w="1921" w:type="dxa"/>
            <w:shd w:val="clear" w:color="auto" w:fill="auto"/>
            <w:noWrap/>
            <w:vAlign w:val="bottom"/>
          </w:tcPr>
          <w:p w14:paraId="58AC5990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hen et al.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14:paraId="66F4DDF9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20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5AF4928A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73A6A659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5B48ABF3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0DF980CB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37CE945C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  <w:tc>
          <w:tcPr>
            <w:tcW w:w="283" w:type="dxa"/>
          </w:tcPr>
          <w:p w14:paraId="0B1E5222" w14:textId="77777777" w:rsidR="001C0243" w:rsidRPr="00F363B5" w:rsidRDefault="001C0243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2541AB7C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635C724F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6C9A3EBA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74655356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6E3B0E7D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\9</w:t>
            </w:r>
          </w:p>
        </w:tc>
      </w:tr>
      <w:tr w:rsidR="00F363B5" w:rsidRPr="00F363B5" w14:paraId="372E2F9B" w14:textId="77777777" w:rsidTr="005C759E">
        <w:trPr>
          <w:trHeight w:val="354"/>
        </w:trPr>
        <w:tc>
          <w:tcPr>
            <w:tcW w:w="1921" w:type="dxa"/>
            <w:shd w:val="clear" w:color="auto" w:fill="auto"/>
            <w:noWrap/>
            <w:vAlign w:val="bottom"/>
          </w:tcPr>
          <w:p w14:paraId="40D1206C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Zhou et al.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14:paraId="31D5B48A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20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6E7BDBC9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20AB9D11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72B55024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30D07369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47E84036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  <w:tc>
          <w:tcPr>
            <w:tcW w:w="283" w:type="dxa"/>
          </w:tcPr>
          <w:p w14:paraId="33F432E2" w14:textId="77777777" w:rsidR="001C0243" w:rsidRPr="00F363B5" w:rsidRDefault="001C0243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3A50C4B8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47979EA9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1EAE8EBD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29A6BE3B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7CDCA18A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\9</w:t>
            </w:r>
          </w:p>
        </w:tc>
      </w:tr>
      <w:tr w:rsidR="00F363B5" w:rsidRPr="00F363B5" w14:paraId="66A17BF0" w14:textId="77777777" w:rsidTr="005C759E">
        <w:trPr>
          <w:trHeight w:val="354"/>
        </w:trPr>
        <w:tc>
          <w:tcPr>
            <w:tcW w:w="1921" w:type="dxa"/>
            <w:shd w:val="clear" w:color="auto" w:fill="auto"/>
            <w:noWrap/>
            <w:vAlign w:val="bottom"/>
          </w:tcPr>
          <w:p w14:paraId="01E52C8C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teinberger</w:t>
            </w:r>
            <w:r w:rsidRPr="00F363B5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14:paraId="4FEAA52A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20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77CF1FD6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600554F1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479899A9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444BC8C1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2A615E38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  <w:tc>
          <w:tcPr>
            <w:tcW w:w="283" w:type="dxa"/>
          </w:tcPr>
          <w:p w14:paraId="74685678" w14:textId="77777777" w:rsidR="001C0243" w:rsidRPr="00F363B5" w:rsidRDefault="001C0243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61CA2869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237D36DD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15AE7349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6089776F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14B7B4D8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\9</w:t>
            </w:r>
          </w:p>
        </w:tc>
      </w:tr>
      <w:tr w:rsidR="00F363B5" w:rsidRPr="00F363B5" w14:paraId="715C5329" w14:textId="77777777" w:rsidTr="005C759E">
        <w:trPr>
          <w:trHeight w:val="354"/>
        </w:trPr>
        <w:tc>
          <w:tcPr>
            <w:tcW w:w="1921" w:type="dxa"/>
            <w:shd w:val="clear" w:color="auto" w:fill="auto"/>
            <w:noWrap/>
            <w:vAlign w:val="bottom"/>
          </w:tcPr>
          <w:p w14:paraId="5C1C8C3D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Wu et al.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14:paraId="4E3CE922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20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11C8A98D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5A1D44C9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2FE4C68F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76A2393B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487A921B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  <w:tc>
          <w:tcPr>
            <w:tcW w:w="283" w:type="dxa"/>
          </w:tcPr>
          <w:p w14:paraId="2143F173" w14:textId="77777777" w:rsidR="001C0243" w:rsidRPr="00F363B5" w:rsidRDefault="001C0243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469281DF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7D8D3195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2CB41EB6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150AF015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5FA8FF70" w14:textId="77777777" w:rsidR="001C0243" w:rsidRPr="00F363B5" w:rsidRDefault="00640991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\9</w:t>
            </w:r>
          </w:p>
        </w:tc>
      </w:tr>
      <w:tr w:rsidR="00F363B5" w:rsidRPr="00F363B5" w14:paraId="092D776B" w14:textId="77777777" w:rsidTr="005C759E">
        <w:trPr>
          <w:trHeight w:val="354"/>
        </w:trPr>
        <w:tc>
          <w:tcPr>
            <w:tcW w:w="1921" w:type="dxa"/>
            <w:shd w:val="clear" w:color="auto" w:fill="auto"/>
            <w:noWrap/>
            <w:vAlign w:val="bottom"/>
          </w:tcPr>
          <w:p w14:paraId="56EBC71F" w14:textId="564D65ED" w:rsidR="00957696" w:rsidRPr="00F363B5" w:rsidRDefault="00957696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ablo et al.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14:paraId="2E42DD82" w14:textId="475FD0F2" w:rsidR="00957696" w:rsidRPr="00F363B5" w:rsidRDefault="00957696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20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5638979F" w14:textId="41DFBB8A" w:rsidR="00957696" w:rsidRPr="00F363B5" w:rsidRDefault="00957696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541D8EF8" w14:textId="3F2A7EFD" w:rsidR="00957696" w:rsidRPr="00F363B5" w:rsidRDefault="00957696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0D02A2A1" w14:textId="5C56924A" w:rsidR="00957696" w:rsidRPr="00F363B5" w:rsidRDefault="00957696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3925A87F" w14:textId="00370DAF" w:rsidR="00957696" w:rsidRPr="00F363B5" w:rsidRDefault="00957696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74BDD7D7" w14:textId="5B149C28" w:rsidR="00957696" w:rsidRPr="00F363B5" w:rsidRDefault="00957696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  <w:tc>
          <w:tcPr>
            <w:tcW w:w="283" w:type="dxa"/>
          </w:tcPr>
          <w:p w14:paraId="320E4CCA" w14:textId="77777777" w:rsidR="00957696" w:rsidRPr="00F363B5" w:rsidRDefault="00957696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69A4BA9F" w14:textId="40B7A378" w:rsidR="00957696" w:rsidRPr="00F363B5" w:rsidRDefault="00957696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6F984C69" w14:textId="6006FAE6" w:rsidR="00957696" w:rsidRPr="00F363B5" w:rsidRDefault="00957696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40B85281" w14:textId="06D42E43" w:rsidR="00957696" w:rsidRPr="00F363B5" w:rsidRDefault="00957696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7A41EA2A" w14:textId="14FF789D" w:rsidR="00957696" w:rsidRPr="00F363B5" w:rsidRDefault="00957696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4DC13C27" w14:textId="27C2E253" w:rsidR="00957696" w:rsidRPr="00F363B5" w:rsidRDefault="00957696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\9</w:t>
            </w:r>
          </w:p>
        </w:tc>
      </w:tr>
      <w:tr w:rsidR="00F363B5" w:rsidRPr="00F363B5" w14:paraId="028EB5D4" w14:textId="77777777" w:rsidTr="005C759E">
        <w:trPr>
          <w:trHeight w:val="354"/>
        </w:trPr>
        <w:tc>
          <w:tcPr>
            <w:tcW w:w="1921" w:type="dxa"/>
            <w:shd w:val="clear" w:color="auto" w:fill="auto"/>
            <w:noWrap/>
            <w:vAlign w:val="bottom"/>
          </w:tcPr>
          <w:p w14:paraId="3330B950" w14:textId="3704381E" w:rsidR="00AA1918" w:rsidRPr="00F363B5" w:rsidRDefault="00AA1918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fshin et al.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14:paraId="6F41F160" w14:textId="2D1264CF" w:rsidR="00AA1918" w:rsidRPr="00F363B5" w:rsidRDefault="00AA1918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20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4FD5DC5F" w14:textId="6B51B618" w:rsidR="00AA1918" w:rsidRPr="00F363B5" w:rsidRDefault="00AA1918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5A7402F3" w14:textId="38C39FC5" w:rsidR="00AA1918" w:rsidRPr="00F363B5" w:rsidRDefault="00AA1918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2FA20755" w14:textId="43D51585" w:rsidR="00AA1918" w:rsidRPr="00F363B5" w:rsidRDefault="00AA1918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760026A9" w14:textId="60A757B2" w:rsidR="00AA1918" w:rsidRPr="00F363B5" w:rsidRDefault="00AA1918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7ED818FA" w14:textId="0EDC3357" w:rsidR="00AA1918" w:rsidRPr="00F363B5" w:rsidRDefault="00AA1918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  <w:tc>
          <w:tcPr>
            <w:tcW w:w="283" w:type="dxa"/>
          </w:tcPr>
          <w:p w14:paraId="43432B20" w14:textId="77777777" w:rsidR="00AA1918" w:rsidRPr="00F363B5" w:rsidRDefault="00AA1918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02DA51A8" w14:textId="30AA44C2" w:rsidR="00AA1918" w:rsidRPr="00F363B5" w:rsidRDefault="00AA1918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0C7B4425" w14:textId="0F1C8A24" w:rsidR="00AA1918" w:rsidRPr="00F363B5" w:rsidRDefault="00AA1918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6FF1F610" w14:textId="54EC3B61" w:rsidR="00AA1918" w:rsidRPr="00F363B5" w:rsidRDefault="00AA1918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3079C49B" w14:textId="05AEC9D7" w:rsidR="00AA1918" w:rsidRPr="00F363B5" w:rsidRDefault="00AA1918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4A784227" w14:textId="1D81E92A" w:rsidR="00AA1918" w:rsidRPr="00F363B5" w:rsidRDefault="00AA1918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\9</w:t>
            </w:r>
          </w:p>
        </w:tc>
      </w:tr>
      <w:tr w:rsidR="00F363B5" w:rsidRPr="00F363B5" w14:paraId="25DCFD47" w14:textId="77777777" w:rsidTr="005C759E">
        <w:trPr>
          <w:trHeight w:val="354"/>
        </w:trPr>
        <w:tc>
          <w:tcPr>
            <w:tcW w:w="1921" w:type="dxa"/>
            <w:shd w:val="clear" w:color="auto" w:fill="auto"/>
            <w:noWrap/>
            <w:vAlign w:val="bottom"/>
          </w:tcPr>
          <w:p w14:paraId="35C646EF" w14:textId="4BC37D51" w:rsidR="00D94F35" w:rsidRPr="00F363B5" w:rsidRDefault="00D94F35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akiri et al.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14:paraId="129C1DE9" w14:textId="3E1FDF96" w:rsidR="00D94F35" w:rsidRPr="00F363B5" w:rsidRDefault="00D94F35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20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0A343A61" w14:textId="67D14EDD" w:rsidR="00D94F35" w:rsidRPr="00F363B5" w:rsidRDefault="00D94F35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10B060B3" w14:textId="63CB582A" w:rsidR="00D94F35" w:rsidRPr="00F363B5" w:rsidRDefault="00D94F35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597A751D" w14:textId="0B0221F9" w:rsidR="00D94F35" w:rsidRPr="00F363B5" w:rsidRDefault="00D94F35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49EBBB51" w14:textId="6BDDF158" w:rsidR="00D94F35" w:rsidRPr="00F363B5" w:rsidRDefault="00D94F35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737DEDD6" w14:textId="3C80BD65" w:rsidR="00D94F35" w:rsidRPr="00F363B5" w:rsidRDefault="00D94F35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  <w:tc>
          <w:tcPr>
            <w:tcW w:w="283" w:type="dxa"/>
          </w:tcPr>
          <w:p w14:paraId="411A1BA9" w14:textId="77777777" w:rsidR="00D94F35" w:rsidRPr="00F363B5" w:rsidRDefault="00D94F35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21A3F20C" w14:textId="31EEB26B" w:rsidR="00D94F35" w:rsidRPr="00F363B5" w:rsidRDefault="00D94F35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29896D0F" w14:textId="2D3F8DD6" w:rsidR="00D94F35" w:rsidRPr="00F363B5" w:rsidRDefault="00D94F35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1829A2DB" w14:textId="7A3111D9" w:rsidR="00D94F35" w:rsidRPr="00F363B5" w:rsidRDefault="00D94F35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10596D33" w14:textId="47869A22" w:rsidR="00D94F35" w:rsidRPr="00F363B5" w:rsidRDefault="00D94F35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51BEF57F" w14:textId="11D3DE33" w:rsidR="00D94F35" w:rsidRPr="00F363B5" w:rsidRDefault="00D94F35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\9</w:t>
            </w:r>
          </w:p>
        </w:tc>
      </w:tr>
      <w:tr w:rsidR="00F363B5" w:rsidRPr="00F363B5" w14:paraId="04B5EF3C" w14:textId="77777777" w:rsidTr="005C759E">
        <w:trPr>
          <w:trHeight w:val="354"/>
        </w:trPr>
        <w:tc>
          <w:tcPr>
            <w:tcW w:w="1921" w:type="dxa"/>
            <w:shd w:val="clear" w:color="auto" w:fill="auto"/>
            <w:noWrap/>
            <w:vAlign w:val="bottom"/>
          </w:tcPr>
          <w:p w14:paraId="6014D591" w14:textId="3D38106D" w:rsidR="00EE0BDB" w:rsidRPr="00F363B5" w:rsidRDefault="00EE0BDB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amishi et al.</w:t>
            </w:r>
          </w:p>
        </w:tc>
        <w:tc>
          <w:tcPr>
            <w:tcW w:w="835" w:type="dxa"/>
            <w:shd w:val="clear" w:color="auto" w:fill="auto"/>
            <w:noWrap/>
            <w:vAlign w:val="bottom"/>
          </w:tcPr>
          <w:p w14:paraId="1A520182" w14:textId="44D0929C" w:rsidR="00EE0BDB" w:rsidRPr="00F363B5" w:rsidRDefault="00EE0BDB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20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571085EF" w14:textId="10953C92" w:rsidR="00EE0BDB" w:rsidRPr="00F363B5" w:rsidRDefault="00EE0BDB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2FEEF406" w14:textId="484174F8" w:rsidR="00EE0BDB" w:rsidRPr="00F363B5" w:rsidRDefault="00EE0BDB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7D14479E" w14:textId="12313652" w:rsidR="00EE0BDB" w:rsidRPr="00F363B5" w:rsidRDefault="00EE0BDB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0E0C7682" w14:textId="04FDB4AB" w:rsidR="00EE0BDB" w:rsidRPr="00F363B5" w:rsidRDefault="00EE0BDB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0F2B0151" w14:textId="1408C589" w:rsidR="00EE0BDB" w:rsidRPr="00F363B5" w:rsidRDefault="00EE0BDB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  <w:tc>
          <w:tcPr>
            <w:tcW w:w="283" w:type="dxa"/>
          </w:tcPr>
          <w:p w14:paraId="7FDE3AB7" w14:textId="77777777" w:rsidR="00EE0BDB" w:rsidRPr="00F363B5" w:rsidRDefault="00EE0BDB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0B7F8AD3" w14:textId="2F8EE233" w:rsidR="00EE0BDB" w:rsidRPr="00F363B5" w:rsidRDefault="00EE0BDB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36FD7C5F" w14:textId="178898AB" w:rsidR="00EE0BDB" w:rsidRPr="00F363B5" w:rsidRDefault="00EE0BDB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3599196F" w14:textId="6E559F4D" w:rsidR="00EE0BDB" w:rsidRPr="00F363B5" w:rsidRDefault="00EE0BDB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4D7197C2" w14:textId="65CD3C3D" w:rsidR="00EE0BDB" w:rsidRPr="00F363B5" w:rsidRDefault="00EE0BDB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861" w:type="dxa"/>
            <w:shd w:val="clear" w:color="auto" w:fill="auto"/>
            <w:noWrap/>
            <w:vAlign w:val="bottom"/>
          </w:tcPr>
          <w:p w14:paraId="19D7BE8D" w14:textId="0D8CE653" w:rsidR="00EE0BDB" w:rsidRPr="00F363B5" w:rsidRDefault="00EE0BDB" w:rsidP="00BA275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363B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\9</w:t>
            </w:r>
          </w:p>
        </w:tc>
      </w:tr>
    </w:tbl>
    <w:bookmarkEnd w:id="1"/>
    <w:p w14:paraId="7DEF462D" w14:textId="77777777" w:rsidR="001C0243" w:rsidRPr="00F363B5" w:rsidRDefault="0064099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63B5">
        <w:rPr>
          <w:rFonts w:ascii="Times New Roman" w:hAnsi="Times New Roman" w:cs="Times New Roman"/>
          <w:color w:val="000000" w:themeColor="text1"/>
          <w:sz w:val="24"/>
          <w:szCs w:val="24"/>
        </w:rPr>
        <w:t>N, no.; NA, not applicable; U, unclear; Y, yes.</w:t>
      </w:r>
    </w:p>
    <w:sectPr w:rsidR="001C0243" w:rsidRPr="00F363B5">
      <w:headerReference w:type="default" r:id="rId8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C15B35" w14:textId="77777777" w:rsidR="00872B42" w:rsidRDefault="00872B42">
      <w:r>
        <w:separator/>
      </w:r>
    </w:p>
  </w:endnote>
  <w:endnote w:type="continuationSeparator" w:id="0">
    <w:p w14:paraId="3FCBC9EA" w14:textId="77777777" w:rsidR="00872B42" w:rsidRDefault="00872B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85F1E7" w14:textId="77777777" w:rsidR="00872B42" w:rsidRDefault="00872B42">
      <w:r>
        <w:separator/>
      </w:r>
    </w:p>
  </w:footnote>
  <w:footnote w:type="continuationSeparator" w:id="0">
    <w:p w14:paraId="2A2A0631" w14:textId="77777777" w:rsidR="00872B42" w:rsidRDefault="00872B4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77107082"/>
      <w:docPartObj>
        <w:docPartGallery w:val="AutoText"/>
      </w:docPartObj>
    </w:sdtPr>
    <w:sdtEndPr/>
    <w:sdtContent>
      <w:p w14:paraId="22A4E4AF" w14:textId="77777777" w:rsidR="001C0243" w:rsidRDefault="0064099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3A87">
          <w:rPr>
            <w:noProof/>
          </w:rPr>
          <w:t>1</w:t>
        </w:r>
        <w:r>
          <w:fldChar w:fldCharType="end"/>
        </w:r>
      </w:p>
    </w:sdtContent>
  </w:sdt>
  <w:p w14:paraId="2AE5D8BB" w14:textId="77777777" w:rsidR="001C0243" w:rsidRDefault="001C024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yNzO1MDQ1MDWyMDRS0lEKTi0uzszPAykwqQUAGIpIESwAAAA="/>
  </w:docVars>
  <w:rsids>
    <w:rsidRoot w:val="006F5319"/>
    <w:rsid w:val="00053A87"/>
    <w:rsid w:val="00076379"/>
    <w:rsid w:val="000955F6"/>
    <w:rsid w:val="000D4C8C"/>
    <w:rsid w:val="00143475"/>
    <w:rsid w:val="001C0243"/>
    <w:rsid w:val="0023562F"/>
    <w:rsid w:val="002B4389"/>
    <w:rsid w:val="003D5531"/>
    <w:rsid w:val="003E1450"/>
    <w:rsid w:val="003E27F6"/>
    <w:rsid w:val="00457E15"/>
    <w:rsid w:val="004F5910"/>
    <w:rsid w:val="00536C1D"/>
    <w:rsid w:val="0056303B"/>
    <w:rsid w:val="005C759E"/>
    <w:rsid w:val="00605A8A"/>
    <w:rsid w:val="00640991"/>
    <w:rsid w:val="006F5319"/>
    <w:rsid w:val="007056D7"/>
    <w:rsid w:val="007963D5"/>
    <w:rsid w:val="007F36D4"/>
    <w:rsid w:val="00872B42"/>
    <w:rsid w:val="0094291E"/>
    <w:rsid w:val="00957696"/>
    <w:rsid w:val="009D612F"/>
    <w:rsid w:val="00A843BB"/>
    <w:rsid w:val="00AA1918"/>
    <w:rsid w:val="00AD79F4"/>
    <w:rsid w:val="00AF4CBE"/>
    <w:rsid w:val="00AF5B5F"/>
    <w:rsid w:val="00BA2759"/>
    <w:rsid w:val="00BD4F21"/>
    <w:rsid w:val="00C013A2"/>
    <w:rsid w:val="00C71326"/>
    <w:rsid w:val="00CE72D0"/>
    <w:rsid w:val="00D76F98"/>
    <w:rsid w:val="00D94F35"/>
    <w:rsid w:val="00DC69DC"/>
    <w:rsid w:val="00E0437A"/>
    <w:rsid w:val="00E6403F"/>
    <w:rsid w:val="00EC02C8"/>
    <w:rsid w:val="00EE0BDB"/>
    <w:rsid w:val="00F17B1C"/>
    <w:rsid w:val="00F363B5"/>
    <w:rsid w:val="3B9F5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3CFD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4</Characters>
  <Application>Microsoft Office Word</Application>
  <DocSecurity>0</DocSecurity>
  <Lines>5</Lines>
  <Paragraphs>1</Paragraphs>
  <ScaleCrop>false</ScaleCrop>
  <Company>Microsoft</Company>
  <LinksUpToDate>false</LinksUpToDate>
  <CharactersWithSpaces>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齐 凯</dc:creator>
  <cp:lastModifiedBy>74700</cp:lastModifiedBy>
  <cp:revision>2</cp:revision>
  <dcterms:created xsi:type="dcterms:W3CDTF">2021-04-14T21:19:00Z</dcterms:created>
  <dcterms:modified xsi:type="dcterms:W3CDTF">2021-04-14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7</vt:lpwstr>
  </property>
</Properties>
</file>